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16E3A" w14:textId="5221EDDC" w:rsidR="00354AB0" w:rsidRPr="00D427A3" w:rsidRDefault="00354AB0" w:rsidP="00354AB0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D427A3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3C5C1F">
        <w:rPr>
          <w:rFonts w:ascii="Times New Roman" w:hAnsi="Times New Roman" w:cs="Times New Roman" w:hint="eastAsia"/>
          <w:b/>
          <w:bCs/>
          <w:sz w:val="24"/>
          <w:szCs w:val="28"/>
        </w:rPr>
        <w:t>7</w:t>
      </w:r>
      <w:r w:rsidRPr="00D427A3">
        <w:rPr>
          <w:rFonts w:ascii="Times New Roman" w:hAnsi="Times New Roman" w:cs="Times New Roman"/>
          <w:b/>
          <w:bCs/>
          <w:sz w:val="24"/>
          <w:szCs w:val="28"/>
        </w:rPr>
        <w:t xml:space="preserve"> Table. </w:t>
      </w:r>
      <w:r w:rsidR="00ED35B7" w:rsidRPr="006F6CA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bgroup </w:t>
      </w:r>
      <w:r w:rsidR="00ED35B7">
        <w:rPr>
          <w:rFonts w:ascii="Times New Roman" w:hAnsi="Times New Roman" w:cs="Times New Roman"/>
          <w:b/>
          <w:bCs/>
          <w:sz w:val="24"/>
          <w:szCs w:val="28"/>
        </w:rPr>
        <w:t>analysis</w:t>
      </w:r>
      <w:r w:rsidR="00ED35B7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and meta-regression analysis</w:t>
      </w:r>
      <w:r w:rsidR="00ED35B7" w:rsidRPr="00D427A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D427A3">
        <w:rPr>
          <w:rFonts w:ascii="Times New Roman" w:hAnsi="Times New Roman" w:cs="Times New Roman"/>
          <w:b/>
          <w:bCs/>
          <w:sz w:val="24"/>
          <w:szCs w:val="28"/>
        </w:rPr>
        <w:t>(SI)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1"/>
        <w:gridCol w:w="4488"/>
        <w:gridCol w:w="376"/>
        <w:gridCol w:w="2066"/>
        <w:gridCol w:w="2079"/>
        <w:gridCol w:w="2079"/>
        <w:gridCol w:w="2079"/>
      </w:tblGrid>
      <w:tr w:rsidR="00EF3016" w:rsidRPr="00D427A3" w14:paraId="5B4D4935" w14:textId="64CDA399" w:rsidTr="00EF3016">
        <w:trPr>
          <w:trHeight w:val="13"/>
          <w:jc w:val="center"/>
        </w:trPr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2F01E0" w14:textId="77777777" w:rsidR="00EF3016" w:rsidRPr="00D427A3" w:rsidRDefault="00EF3016" w:rsidP="002365C0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b/>
                <w:sz w:val="22"/>
              </w:rPr>
            </w:pPr>
            <w:r w:rsidRPr="00D427A3">
              <w:rPr>
                <w:rFonts w:ascii="Times New Roman" w:hAnsi="Times New Roman" w:cs="Times New Roman"/>
                <w:b/>
                <w:sz w:val="22"/>
              </w:rPr>
              <w:t>Variable</w:t>
            </w:r>
          </w:p>
        </w:tc>
        <w:tc>
          <w:tcPr>
            <w:tcW w:w="1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67A30D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6F7CC" w14:textId="74021EB6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427A3">
              <w:rPr>
                <w:rFonts w:ascii="Times New Roman" w:hAnsi="Times New Roman" w:cs="Times New Roman"/>
                <w:b/>
                <w:sz w:val="22"/>
              </w:rPr>
              <w:t>N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D314A" w14:textId="78A691B6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427A3">
              <w:rPr>
                <w:rFonts w:ascii="Times New Roman" w:hAnsi="Times New Roman" w:cs="Times New Roman"/>
                <w:b/>
                <w:bCs/>
                <w:sz w:val="22"/>
              </w:rPr>
              <w:t xml:space="preserve">Sensitivity </w:t>
            </w:r>
            <w:r w:rsidRPr="00D427A3">
              <w:rPr>
                <w:rFonts w:ascii="Times New Roman" w:hAnsi="Times New Roman" w:cs="Times New Roman"/>
                <w:b/>
                <w:bCs/>
                <w:sz w:val="22"/>
              </w:rPr>
              <w:br/>
              <w:t>(95% CI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14:paraId="6E535D89" w14:textId="0B6E7D4E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D1842">
              <w:rPr>
                <w:rFonts w:ascii="Times New Roman" w:hAnsi="Times New Roman" w:cs="Times New Roman"/>
                <w:b/>
                <w:bCs/>
                <w:sz w:val="22"/>
              </w:rPr>
              <w:t xml:space="preserve">Sensitivity </w:t>
            </w:r>
            <w:r w:rsidRPr="004D1842">
              <w:rPr>
                <w:rFonts w:ascii="Times New Roman" w:hAnsi="Times New Roman" w:cs="Times New Roman"/>
                <w:b/>
                <w:bCs/>
                <w:sz w:val="22"/>
              </w:rPr>
              <w:br/>
            </w:r>
            <w:r w:rsidRPr="004D1842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4D1842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  <w:r w:rsidRPr="004D1842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†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E7D74" w14:textId="2A2526EF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427A3">
              <w:rPr>
                <w:rFonts w:ascii="Times New Roman" w:hAnsi="Times New Roman" w:cs="Times New Roman"/>
                <w:b/>
                <w:bCs/>
                <w:sz w:val="22"/>
              </w:rPr>
              <w:t xml:space="preserve">Specificity </w:t>
            </w:r>
            <w:r w:rsidRPr="00D427A3">
              <w:rPr>
                <w:rFonts w:ascii="Times New Roman" w:hAnsi="Times New Roman" w:cs="Times New Roman"/>
                <w:b/>
                <w:bCs/>
                <w:sz w:val="22"/>
              </w:rPr>
              <w:br/>
              <w:t>(95% CI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14:paraId="400A034B" w14:textId="7158AF24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D1842">
              <w:rPr>
                <w:rFonts w:ascii="Times New Roman" w:hAnsi="Times New Roman" w:cs="Times New Roman"/>
                <w:b/>
                <w:bCs/>
                <w:sz w:val="22"/>
              </w:rPr>
              <w:t xml:space="preserve">Specificity </w:t>
            </w:r>
            <w:r w:rsidRPr="004D1842">
              <w:rPr>
                <w:rFonts w:ascii="Times New Roman" w:hAnsi="Times New Roman" w:cs="Times New Roman"/>
                <w:b/>
                <w:bCs/>
                <w:sz w:val="22"/>
              </w:rPr>
              <w:br/>
            </w:r>
            <w:r w:rsidRPr="004D1842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4D1842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  <w:r w:rsidRPr="004D1842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†</w:t>
            </w:r>
          </w:p>
        </w:tc>
      </w:tr>
      <w:tr w:rsidR="00EF3016" w:rsidRPr="00D427A3" w14:paraId="4EDD689C" w14:textId="5B2D1E80" w:rsidTr="00EF3016">
        <w:trPr>
          <w:trHeight w:val="20"/>
          <w:jc w:val="center"/>
        </w:trPr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EFE606D" w14:textId="77777777" w:rsidR="00EF3016" w:rsidRPr="00D427A3" w:rsidRDefault="00EF3016" w:rsidP="002365C0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sz w:val="22"/>
              </w:rPr>
              <w:t>Country</w:t>
            </w:r>
          </w:p>
        </w:tc>
        <w:tc>
          <w:tcPr>
            <w:tcW w:w="145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FC61E33" w14:textId="77777777" w:rsidR="00EF3016" w:rsidRPr="00D427A3" w:rsidRDefault="00EF3016" w:rsidP="002365C0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E8153E2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D846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5" w:type="pct"/>
            <w:tcBorders>
              <w:top w:val="single" w:sz="4" w:space="0" w:color="auto"/>
            </w:tcBorders>
          </w:tcPr>
          <w:p w14:paraId="7EB80FED" w14:textId="6ECABB11" w:rsidR="00EF3016" w:rsidRPr="00D427A3" w:rsidRDefault="000D4B04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4B04">
              <w:rPr>
                <w:rFonts w:ascii="Times New Roman" w:hAnsi="Times New Roman" w:cs="Times New Roman"/>
                <w:sz w:val="22"/>
              </w:rPr>
              <w:t>0.9079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02B4D4" w14:textId="0F385240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5" w:type="pct"/>
            <w:tcBorders>
              <w:top w:val="single" w:sz="4" w:space="0" w:color="auto"/>
            </w:tcBorders>
          </w:tcPr>
          <w:p w14:paraId="6CF7EE90" w14:textId="59D226BF" w:rsidR="00EF3016" w:rsidRPr="00D427A3" w:rsidRDefault="000D4B04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4B04">
              <w:rPr>
                <w:rFonts w:ascii="Times New Roman" w:hAnsi="Times New Roman" w:cs="Times New Roman"/>
                <w:sz w:val="22"/>
              </w:rPr>
              <w:t>0.4611</w:t>
            </w:r>
          </w:p>
        </w:tc>
      </w:tr>
      <w:tr w:rsidR="00EF3016" w:rsidRPr="00D427A3" w14:paraId="57B23B82" w14:textId="7E87F0E3" w:rsidTr="00EF3016">
        <w:trPr>
          <w:trHeight w:val="12"/>
          <w:jc w:val="center"/>
        </w:trPr>
        <w:tc>
          <w:tcPr>
            <w:tcW w:w="724" w:type="pct"/>
            <w:shd w:val="clear" w:color="auto" w:fill="auto"/>
            <w:noWrap/>
            <w:hideMark/>
          </w:tcPr>
          <w:p w14:paraId="1F031399" w14:textId="77777777" w:rsidR="00EF3016" w:rsidRPr="00D427A3" w:rsidRDefault="00EF3016" w:rsidP="002365C0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7" w:type="pct"/>
            <w:shd w:val="clear" w:color="auto" w:fill="auto"/>
            <w:noWrap/>
          </w:tcPr>
          <w:p w14:paraId="54138FC6" w14:textId="5A1EDB69" w:rsidR="00EF3016" w:rsidRPr="00D427A3" w:rsidRDefault="00EF3016" w:rsidP="002365C0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Other countries</w:t>
            </w:r>
          </w:p>
        </w:tc>
        <w:tc>
          <w:tcPr>
            <w:tcW w:w="122" w:type="pct"/>
            <w:shd w:val="clear" w:color="auto" w:fill="auto"/>
            <w:noWrap/>
          </w:tcPr>
          <w:p w14:paraId="0D7F8BCE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1230E63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color w:val="000000"/>
                <w:sz w:val="22"/>
              </w:rPr>
              <w:t>0.756 (0.499,0.906)</w:t>
            </w:r>
          </w:p>
        </w:tc>
        <w:tc>
          <w:tcPr>
            <w:tcW w:w="675" w:type="pct"/>
          </w:tcPr>
          <w:p w14:paraId="42D5AC0F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C1B1307" w14:textId="7647FD84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color w:val="000000"/>
                <w:sz w:val="22"/>
              </w:rPr>
              <w:t>0.360 (0.161,0.623)</w:t>
            </w:r>
          </w:p>
        </w:tc>
        <w:tc>
          <w:tcPr>
            <w:tcW w:w="675" w:type="pct"/>
          </w:tcPr>
          <w:p w14:paraId="403127EE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F3016" w:rsidRPr="00D427A3" w14:paraId="13F33459" w14:textId="38D5ABDB" w:rsidTr="00EF3016">
        <w:trPr>
          <w:trHeight w:val="12"/>
          <w:jc w:val="center"/>
        </w:trPr>
        <w:tc>
          <w:tcPr>
            <w:tcW w:w="724" w:type="pct"/>
            <w:shd w:val="clear" w:color="auto" w:fill="auto"/>
            <w:noWrap/>
            <w:hideMark/>
          </w:tcPr>
          <w:p w14:paraId="6BA1DAFE" w14:textId="77777777" w:rsidR="00EF3016" w:rsidRPr="00D427A3" w:rsidRDefault="00EF3016" w:rsidP="002365C0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7" w:type="pct"/>
            <w:shd w:val="clear" w:color="auto" w:fill="auto"/>
            <w:noWrap/>
          </w:tcPr>
          <w:p w14:paraId="3B5B2A46" w14:textId="045C057E" w:rsidR="00EF3016" w:rsidRPr="00D427A3" w:rsidRDefault="00EF3016" w:rsidP="002365C0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sz w:val="22"/>
              </w:rPr>
              <w:t xml:space="preserve">US </w:t>
            </w:r>
          </w:p>
        </w:tc>
        <w:tc>
          <w:tcPr>
            <w:tcW w:w="122" w:type="pct"/>
            <w:shd w:val="clear" w:color="auto" w:fill="auto"/>
            <w:noWrap/>
          </w:tcPr>
          <w:p w14:paraId="33719DC4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8BE35FB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color w:val="000000"/>
                <w:sz w:val="22"/>
              </w:rPr>
              <w:t>0.747 (0.490,0.900)</w:t>
            </w:r>
          </w:p>
        </w:tc>
        <w:tc>
          <w:tcPr>
            <w:tcW w:w="675" w:type="pct"/>
          </w:tcPr>
          <w:p w14:paraId="3D8DEC96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</w:tcPr>
          <w:p w14:paraId="6CE4EE1D" w14:textId="1A36A613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color w:val="000000"/>
                <w:sz w:val="22"/>
              </w:rPr>
              <w:t>0.483 (0.311,0.658)</w:t>
            </w:r>
          </w:p>
        </w:tc>
        <w:tc>
          <w:tcPr>
            <w:tcW w:w="675" w:type="pct"/>
          </w:tcPr>
          <w:p w14:paraId="782EB497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F3016" w:rsidRPr="00D427A3" w14:paraId="0D12D2AF" w14:textId="32D3025D" w:rsidTr="00EF3016">
        <w:trPr>
          <w:trHeight w:val="20"/>
          <w:jc w:val="center"/>
        </w:trPr>
        <w:tc>
          <w:tcPr>
            <w:tcW w:w="724" w:type="pct"/>
            <w:shd w:val="clear" w:color="auto" w:fill="auto"/>
            <w:hideMark/>
          </w:tcPr>
          <w:p w14:paraId="742BF91E" w14:textId="77777777" w:rsidR="00EF3016" w:rsidRPr="00D427A3" w:rsidRDefault="00EF3016" w:rsidP="002365C0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sz w:val="22"/>
              </w:rPr>
              <w:t>Setting</w:t>
            </w:r>
          </w:p>
        </w:tc>
        <w:tc>
          <w:tcPr>
            <w:tcW w:w="1457" w:type="pct"/>
            <w:shd w:val="clear" w:color="auto" w:fill="auto"/>
            <w:noWrap/>
          </w:tcPr>
          <w:p w14:paraId="5600FC58" w14:textId="77777777" w:rsidR="00EF3016" w:rsidRPr="00D427A3" w:rsidRDefault="00EF3016" w:rsidP="002365C0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" w:type="pct"/>
            <w:shd w:val="clear" w:color="auto" w:fill="auto"/>
            <w:noWrap/>
          </w:tcPr>
          <w:p w14:paraId="7EDD8CF6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475C722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5" w:type="pct"/>
          </w:tcPr>
          <w:p w14:paraId="64A42377" w14:textId="54854712" w:rsidR="00EF3016" w:rsidRPr="00D427A3" w:rsidRDefault="000D4B04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4B04">
              <w:rPr>
                <w:rFonts w:ascii="Times New Roman" w:hAnsi="Times New Roman" w:cs="Times New Roman"/>
                <w:sz w:val="22"/>
              </w:rPr>
              <w:t>0.4949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14:paraId="15FAE8B8" w14:textId="08BA0D7D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5" w:type="pct"/>
          </w:tcPr>
          <w:p w14:paraId="640E66DA" w14:textId="02F97825" w:rsidR="00EF3016" w:rsidRPr="00D427A3" w:rsidRDefault="000D4B04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4B04">
              <w:rPr>
                <w:rFonts w:ascii="Times New Roman" w:hAnsi="Times New Roman" w:cs="Times New Roman"/>
                <w:sz w:val="22"/>
              </w:rPr>
              <w:t>0.1832</w:t>
            </w:r>
          </w:p>
        </w:tc>
      </w:tr>
      <w:tr w:rsidR="00EF3016" w:rsidRPr="00D427A3" w14:paraId="24089BDD" w14:textId="178C9476" w:rsidTr="00EF3016">
        <w:trPr>
          <w:trHeight w:val="12"/>
          <w:jc w:val="center"/>
        </w:trPr>
        <w:tc>
          <w:tcPr>
            <w:tcW w:w="724" w:type="pct"/>
            <w:shd w:val="clear" w:color="auto" w:fill="auto"/>
            <w:noWrap/>
            <w:hideMark/>
          </w:tcPr>
          <w:p w14:paraId="2629473D" w14:textId="77777777" w:rsidR="00EF3016" w:rsidRPr="00D427A3" w:rsidRDefault="00EF3016" w:rsidP="002365C0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7" w:type="pct"/>
            <w:shd w:val="clear" w:color="auto" w:fill="auto"/>
            <w:noWrap/>
          </w:tcPr>
          <w:p w14:paraId="189EA376" w14:textId="77777777" w:rsidR="00EF3016" w:rsidRPr="00D427A3" w:rsidRDefault="00EF3016" w:rsidP="002365C0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sz w:val="22"/>
              </w:rPr>
              <w:t>Warzone/Combat setting</w:t>
            </w:r>
          </w:p>
        </w:tc>
        <w:tc>
          <w:tcPr>
            <w:tcW w:w="122" w:type="pct"/>
            <w:shd w:val="clear" w:color="auto" w:fill="auto"/>
            <w:noWrap/>
          </w:tcPr>
          <w:p w14:paraId="18F1B778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C1822A8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color w:val="000000"/>
                <w:sz w:val="22"/>
              </w:rPr>
              <w:t>0.842 (0.775,0.892)</w:t>
            </w:r>
          </w:p>
        </w:tc>
        <w:tc>
          <w:tcPr>
            <w:tcW w:w="675" w:type="pct"/>
          </w:tcPr>
          <w:p w14:paraId="534D0D8E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40FEBD5" w14:textId="07F168C5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color w:val="000000"/>
                <w:sz w:val="22"/>
              </w:rPr>
              <w:t>0.246 (0.227,0.265)</w:t>
            </w:r>
          </w:p>
        </w:tc>
        <w:tc>
          <w:tcPr>
            <w:tcW w:w="675" w:type="pct"/>
          </w:tcPr>
          <w:p w14:paraId="07282F7D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F3016" w:rsidRPr="00D427A3" w14:paraId="2E64904D" w14:textId="2BB27FDD" w:rsidTr="00EF3016">
        <w:trPr>
          <w:trHeight w:val="12"/>
          <w:jc w:val="center"/>
        </w:trPr>
        <w:tc>
          <w:tcPr>
            <w:tcW w:w="724" w:type="pct"/>
            <w:shd w:val="clear" w:color="auto" w:fill="auto"/>
            <w:noWrap/>
            <w:hideMark/>
          </w:tcPr>
          <w:p w14:paraId="79503FEE" w14:textId="77777777" w:rsidR="00EF3016" w:rsidRPr="00D427A3" w:rsidRDefault="00EF3016" w:rsidP="002365C0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7" w:type="pct"/>
            <w:shd w:val="clear" w:color="auto" w:fill="auto"/>
            <w:noWrap/>
          </w:tcPr>
          <w:p w14:paraId="16B174B7" w14:textId="77777777" w:rsidR="00EF3016" w:rsidRPr="00D427A3" w:rsidRDefault="00EF3016" w:rsidP="002365C0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sz w:val="22"/>
              </w:rPr>
              <w:t>Civilian setting</w:t>
            </w:r>
          </w:p>
        </w:tc>
        <w:tc>
          <w:tcPr>
            <w:tcW w:w="122" w:type="pct"/>
            <w:shd w:val="clear" w:color="auto" w:fill="auto"/>
            <w:noWrap/>
          </w:tcPr>
          <w:p w14:paraId="30D74FA5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4F174B80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color w:val="000000"/>
                <w:sz w:val="22"/>
              </w:rPr>
              <w:t>0.718 (0.531,0.851)</w:t>
            </w:r>
          </w:p>
        </w:tc>
        <w:tc>
          <w:tcPr>
            <w:tcW w:w="675" w:type="pct"/>
          </w:tcPr>
          <w:p w14:paraId="05339141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8E8D704" w14:textId="4E0DDF12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color w:val="000000"/>
                <w:sz w:val="22"/>
              </w:rPr>
              <w:t>0.485 (0.342,0.630)</w:t>
            </w:r>
          </w:p>
        </w:tc>
        <w:tc>
          <w:tcPr>
            <w:tcW w:w="675" w:type="pct"/>
          </w:tcPr>
          <w:p w14:paraId="79E016A0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F3016" w:rsidRPr="00D427A3" w14:paraId="483B595D" w14:textId="24D0F40F" w:rsidTr="00EF3016">
        <w:trPr>
          <w:trHeight w:val="12"/>
          <w:jc w:val="center"/>
        </w:trPr>
        <w:tc>
          <w:tcPr>
            <w:tcW w:w="724" w:type="pct"/>
            <w:shd w:val="clear" w:color="auto" w:fill="auto"/>
            <w:hideMark/>
          </w:tcPr>
          <w:p w14:paraId="6300B323" w14:textId="2B21CA8C" w:rsidR="00EF3016" w:rsidRPr="00D427A3" w:rsidRDefault="00EF3016" w:rsidP="002365C0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 w:hint="eastAsia"/>
                <w:sz w:val="22"/>
              </w:rPr>
              <w:t>Type of c</w:t>
            </w:r>
            <w:r w:rsidRPr="00D427A3">
              <w:rPr>
                <w:rFonts w:ascii="Times New Roman" w:hAnsi="Times New Roman" w:cs="Times New Roman"/>
                <w:sz w:val="22"/>
              </w:rPr>
              <w:t>enter</w:t>
            </w:r>
          </w:p>
        </w:tc>
        <w:tc>
          <w:tcPr>
            <w:tcW w:w="1457" w:type="pct"/>
            <w:shd w:val="clear" w:color="auto" w:fill="auto"/>
            <w:noWrap/>
          </w:tcPr>
          <w:p w14:paraId="2CE52566" w14:textId="77777777" w:rsidR="00EF3016" w:rsidRPr="00D427A3" w:rsidRDefault="00EF3016" w:rsidP="002365C0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" w:type="pct"/>
            <w:shd w:val="clear" w:color="auto" w:fill="auto"/>
            <w:noWrap/>
          </w:tcPr>
          <w:p w14:paraId="6DD8922B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86C6CD7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5" w:type="pct"/>
          </w:tcPr>
          <w:p w14:paraId="1F6A144E" w14:textId="6AF8CE3F" w:rsidR="00EF3016" w:rsidRPr="00D427A3" w:rsidRDefault="000D4B04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4B04">
              <w:rPr>
                <w:rFonts w:ascii="Times New Roman" w:hAnsi="Times New Roman" w:cs="Times New Roman"/>
                <w:sz w:val="22"/>
              </w:rPr>
              <w:t>0.6119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14:paraId="04D9B249" w14:textId="26582AAE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5" w:type="pct"/>
          </w:tcPr>
          <w:p w14:paraId="7F2FA7B5" w14:textId="5E9BC83D" w:rsidR="00EF3016" w:rsidRPr="00D427A3" w:rsidRDefault="000D4B04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4B04">
              <w:rPr>
                <w:rFonts w:ascii="Times New Roman" w:hAnsi="Times New Roman" w:cs="Times New Roman"/>
                <w:sz w:val="22"/>
              </w:rPr>
              <w:t>0.3421</w:t>
            </w:r>
          </w:p>
        </w:tc>
      </w:tr>
      <w:tr w:rsidR="00EF3016" w:rsidRPr="00D427A3" w14:paraId="07CB41C4" w14:textId="6241B6CC" w:rsidTr="00EF3016">
        <w:trPr>
          <w:trHeight w:val="12"/>
          <w:jc w:val="center"/>
        </w:trPr>
        <w:tc>
          <w:tcPr>
            <w:tcW w:w="724" w:type="pct"/>
            <w:shd w:val="clear" w:color="auto" w:fill="auto"/>
            <w:noWrap/>
            <w:hideMark/>
          </w:tcPr>
          <w:p w14:paraId="27E01D6D" w14:textId="77777777" w:rsidR="00EF3016" w:rsidRPr="00D427A3" w:rsidRDefault="00EF3016" w:rsidP="002365C0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7" w:type="pct"/>
            <w:shd w:val="clear" w:color="auto" w:fill="auto"/>
            <w:noWrap/>
          </w:tcPr>
          <w:p w14:paraId="5BD5B3DD" w14:textId="77777777" w:rsidR="00EF3016" w:rsidRPr="00D427A3" w:rsidRDefault="00EF3016" w:rsidP="002365C0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sz w:val="22"/>
              </w:rPr>
              <w:t>Single center</w:t>
            </w:r>
          </w:p>
        </w:tc>
        <w:tc>
          <w:tcPr>
            <w:tcW w:w="122" w:type="pct"/>
            <w:shd w:val="clear" w:color="auto" w:fill="auto"/>
            <w:noWrap/>
          </w:tcPr>
          <w:p w14:paraId="30621A40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3E95D17B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color w:val="000000"/>
                <w:sz w:val="22"/>
              </w:rPr>
              <w:t>0.680 (0.474,0.833)</w:t>
            </w:r>
          </w:p>
        </w:tc>
        <w:tc>
          <w:tcPr>
            <w:tcW w:w="675" w:type="pct"/>
          </w:tcPr>
          <w:p w14:paraId="78716C1C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8B1A0A0" w14:textId="4399A590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color w:val="000000"/>
                <w:sz w:val="22"/>
              </w:rPr>
              <w:t>0.559 (0.431,0.680)</w:t>
            </w:r>
          </w:p>
        </w:tc>
        <w:tc>
          <w:tcPr>
            <w:tcW w:w="675" w:type="pct"/>
          </w:tcPr>
          <w:p w14:paraId="0E0EAD9E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F3016" w:rsidRPr="00D427A3" w14:paraId="276AA638" w14:textId="64274363" w:rsidTr="00EF3016">
        <w:trPr>
          <w:trHeight w:val="12"/>
          <w:jc w:val="center"/>
        </w:trPr>
        <w:tc>
          <w:tcPr>
            <w:tcW w:w="724" w:type="pct"/>
            <w:shd w:val="clear" w:color="auto" w:fill="auto"/>
            <w:noWrap/>
            <w:hideMark/>
          </w:tcPr>
          <w:p w14:paraId="1BA6AA49" w14:textId="77777777" w:rsidR="00EF3016" w:rsidRPr="00D427A3" w:rsidRDefault="00EF3016" w:rsidP="002365C0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7" w:type="pct"/>
            <w:shd w:val="clear" w:color="auto" w:fill="auto"/>
            <w:noWrap/>
          </w:tcPr>
          <w:p w14:paraId="63DF8131" w14:textId="77777777" w:rsidR="00EF3016" w:rsidRPr="00D427A3" w:rsidRDefault="00EF3016" w:rsidP="002365C0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sz w:val="22"/>
              </w:rPr>
              <w:t>Multicenter</w:t>
            </w:r>
          </w:p>
        </w:tc>
        <w:tc>
          <w:tcPr>
            <w:tcW w:w="122" w:type="pct"/>
            <w:shd w:val="clear" w:color="auto" w:fill="auto"/>
            <w:noWrap/>
          </w:tcPr>
          <w:p w14:paraId="106C2A5E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0A20B67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color w:val="000000"/>
                <w:sz w:val="22"/>
              </w:rPr>
              <w:t>0.743 (0.580,0.858)</w:t>
            </w:r>
          </w:p>
        </w:tc>
        <w:tc>
          <w:tcPr>
            <w:tcW w:w="675" w:type="pct"/>
          </w:tcPr>
          <w:p w14:paraId="60C69CA7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9318FD4" w14:textId="324D7678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color w:val="000000"/>
                <w:sz w:val="22"/>
              </w:rPr>
              <w:t>0.402 (0.239,0.591)</w:t>
            </w:r>
          </w:p>
        </w:tc>
        <w:tc>
          <w:tcPr>
            <w:tcW w:w="675" w:type="pct"/>
          </w:tcPr>
          <w:p w14:paraId="5151279F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F3016" w:rsidRPr="00D427A3" w14:paraId="23FDCBCB" w14:textId="3169E5DD" w:rsidTr="00EF3016">
        <w:trPr>
          <w:trHeight w:val="30"/>
          <w:jc w:val="center"/>
        </w:trPr>
        <w:tc>
          <w:tcPr>
            <w:tcW w:w="724" w:type="pct"/>
            <w:shd w:val="clear" w:color="auto" w:fill="auto"/>
            <w:hideMark/>
          </w:tcPr>
          <w:p w14:paraId="41776F69" w14:textId="77777777" w:rsidR="00EF3016" w:rsidRPr="00D427A3" w:rsidRDefault="00EF3016" w:rsidP="002365C0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sz w:val="22"/>
              </w:rPr>
              <w:t>Data source</w:t>
            </w:r>
          </w:p>
        </w:tc>
        <w:tc>
          <w:tcPr>
            <w:tcW w:w="1457" w:type="pct"/>
            <w:shd w:val="clear" w:color="auto" w:fill="auto"/>
            <w:noWrap/>
          </w:tcPr>
          <w:p w14:paraId="1DF9EA69" w14:textId="77777777" w:rsidR="00EF3016" w:rsidRPr="00D427A3" w:rsidRDefault="00EF3016" w:rsidP="002365C0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" w:type="pct"/>
            <w:shd w:val="clear" w:color="auto" w:fill="auto"/>
            <w:noWrap/>
          </w:tcPr>
          <w:p w14:paraId="17A27AC4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4F4C62A8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5" w:type="pct"/>
          </w:tcPr>
          <w:p w14:paraId="1B83A344" w14:textId="06901A72" w:rsidR="00EF3016" w:rsidRPr="00D427A3" w:rsidRDefault="000D4B04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4B04">
              <w:rPr>
                <w:rFonts w:ascii="Times New Roman" w:hAnsi="Times New Roman" w:cs="Times New Roman"/>
                <w:sz w:val="22"/>
              </w:rPr>
              <w:t>0.3736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14:paraId="6188E471" w14:textId="3E74A250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5" w:type="pct"/>
          </w:tcPr>
          <w:p w14:paraId="46A426BA" w14:textId="1FB2E42A" w:rsidR="00EF3016" w:rsidRPr="00D427A3" w:rsidRDefault="000D4B04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4B04">
              <w:rPr>
                <w:rFonts w:ascii="Times New Roman" w:hAnsi="Times New Roman" w:cs="Times New Roman"/>
                <w:sz w:val="22"/>
              </w:rPr>
              <w:t>0.9274</w:t>
            </w:r>
          </w:p>
        </w:tc>
      </w:tr>
      <w:tr w:rsidR="00EF3016" w:rsidRPr="00D427A3" w14:paraId="1C8A78EB" w14:textId="226E8670" w:rsidTr="00EF3016">
        <w:trPr>
          <w:trHeight w:val="12"/>
          <w:jc w:val="center"/>
        </w:trPr>
        <w:tc>
          <w:tcPr>
            <w:tcW w:w="724" w:type="pct"/>
            <w:shd w:val="clear" w:color="auto" w:fill="auto"/>
            <w:noWrap/>
            <w:hideMark/>
          </w:tcPr>
          <w:p w14:paraId="5A7FE39E" w14:textId="77777777" w:rsidR="00EF3016" w:rsidRPr="00D427A3" w:rsidRDefault="00EF3016" w:rsidP="002365C0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7" w:type="pct"/>
            <w:shd w:val="clear" w:color="auto" w:fill="auto"/>
            <w:noWrap/>
          </w:tcPr>
          <w:p w14:paraId="774BF910" w14:textId="00454849" w:rsidR="00EF3016" w:rsidRPr="00D427A3" w:rsidRDefault="00EF3016" w:rsidP="002365C0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sz w:val="22"/>
              </w:rPr>
              <w:t>Medical records/trauma registries (non-national)</w:t>
            </w:r>
          </w:p>
        </w:tc>
        <w:tc>
          <w:tcPr>
            <w:tcW w:w="122" w:type="pct"/>
            <w:shd w:val="clear" w:color="auto" w:fill="auto"/>
            <w:noWrap/>
          </w:tcPr>
          <w:p w14:paraId="389EE4C2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42BAA963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color w:val="000000"/>
                <w:sz w:val="22"/>
              </w:rPr>
              <w:t>0.811 (0.584,0.929)</w:t>
            </w:r>
          </w:p>
        </w:tc>
        <w:tc>
          <w:tcPr>
            <w:tcW w:w="675" w:type="pct"/>
          </w:tcPr>
          <w:p w14:paraId="431EB525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BB5C6ED" w14:textId="241B3721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color w:val="000000"/>
                <w:sz w:val="22"/>
              </w:rPr>
              <w:t>0.441 (0.248,0.654)</w:t>
            </w:r>
          </w:p>
        </w:tc>
        <w:tc>
          <w:tcPr>
            <w:tcW w:w="675" w:type="pct"/>
          </w:tcPr>
          <w:p w14:paraId="05283A80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F3016" w:rsidRPr="00D427A3" w14:paraId="2AFDD970" w14:textId="735902BC" w:rsidTr="00EF3016">
        <w:trPr>
          <w:trHeight w:val="12"/>
          <w:jc w:val="center"/>
        </w:trPr>
        <w:tc>
          <w:tcPr>
            <w:tcW w:w="724" w:type="pct"/>
            <w:shd w:val="clear" w:color="auto" w:fill="auto"/>
            <w:noWrap/>
            <w:hideMark/>
          </w:tcPr>
          <w:p w14:paraId="074D82A0" w14:textId="77777777" w:rsidR="00EF3016" w:rsidRPr="00D427A3" w:rsidRDefault="00EF3016" w:rsidP="002365C0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7" w:type="pct"/>
            <w:shd w:val="clear" w:color="auto" w:fill="auto"/>
            <w:noWrap/>
          </w:tcPr>
          <w:p w14:paraId="4398F0E4" w14:textId="070D83E5" w:rsidR="00EF3016" w:rsidRPr="00D427A3" w:rsidRDefault="00EF3016" w:rsidP="002365C0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sz w:val="22"/>
              </w:rPr>
              <w:t>National data registry</w:t>
            </w:r>
          </w:p>
        </w:tc>
        <w:tc>
          <w:tcPr>
            <w:tcW w:w="122" w:type="pct"/>
            <w:shd w:val="clear" w:color="auto" w:fill="auto"/>
            <w:noWrap/>
          </w:tcPr>
          <w:p w14:paraId="5D5E4094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3E0613C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color w:val="000000"/>
                <w:sz w:val="22"/>
              </w:rPr>
              <w:t>0.690 (0.489,0.839)</w:t>
            </w:r>
          </w:p>
        </w:tc>
        <w:tc>
          <w:tcPr>
            <w:tcW w:w="675" w:type="pct"/>
          </w:tcPr>
          <w:p w14:paraId="150B8F22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B80AB2E" w14:textId="0C182336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color w:val="000000"/>
                <w:sz w:val="22"/>
              </w:rPr>
              <w:t>0.456 (0.248,0.680)</w:t>
            </w:r>
          </w:p>
        </w:tc>
        <w:tc>
          <w:tcPr>
            <w:tcW w:w="675" w:type="pct"/>
          </w:tcPr>
          <w:p w14:paraId="38CAD604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F3016" w:rsidRPr="00D427A3" w14:paraId="6760F62A" w14:textId="58812AB3" w:rsidTr="00EF3016">
        <w:trPr>
          <w:trHeight w:val="12"/>
          <w:jc w:val="center"/>
        </w:trPr>
        <w:tc>
          <w:tcPr>
            <w:tcW w:w="724" w:type="pct"/>
            <w:shd w:val="clear" w:color="auto" w:fill="auto"/>
            <w:noWrap/>
          </w:tcPr>
          <w:p w14:paraId="678B7580" w14:textId="77777777" w:rsidR="00EF3016" w:rsidRPr="00D427A3" w:rsidRDefault="00EF3016" w:rsidP="002365C0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sz w:val="22"/>
              </w:rPr>
              <w:t>Cutoff</w:t>
            </w:r>
          </w:p>
        </w:tc>
        <w:tc>
          <w:tcPr>
            <w:tcW w:w="1457" w:type="pct"/>
            <w:shd w:val="clear" w:color="auto" w:fill="auto"/>
            <w:noWrap/>
          </w:tcPr>
          <w:p w14:paraId="6C27AB34" w14:textId="77777777" w:rsidR="00EF3016" w:rsidRPr="00D427A3" w:rsidRDefault="00EF3016" w:rsidP="002365C0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" w:type="pct"/>
            <w:shd w:val="clear" w:color="auto" w:fill="auto"/>
            <w:noWrap/>
          </w:tcPr>
          <w:p w14:paraId="48DFE5D2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08093E9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5" w:type="pct"/>
          </w:tcPr>
          <w:p w14:paraId="56AD62B1" w14:textId="21C62840" w:rsidR="00EF3016" w:rsidRPr="00D427A3" w:rsidRDefault="000D4B04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4B04">
              <w:rPr>
                <w:rFonts w:ascii="Times New Roman" w:hAnsi="Times New Roman" w:cs="Times New Roman"/>
                <w:sz w:val="22"/>
              </w:rPr>
              <w:t>0.4949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14:paraId="63C6864A" w14:textId="777ECDE3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5" w:type="pct"/>
          </w:tcPr>
          <w:p w14:paraId="6E4FE74C" w14:textId="6C8E8BA8" w:rsidR="00EF3016" w:rsidRPr="00D427A3" w:rsidRDefault="000D4B04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4B04">
              <w:rPr>
                <w:rFonts w:ascii="Times New Roman" w:hAnsi="Times New Roman" w:cs="Times New Roman"/>
                <w:sz w:val="22"/>
              </w:rPr>
              <w:t>0.1832</w:t>
            </w:r>
          </w:p>
        </w:tc>
      </w:tr>
      <w:tr w:rsidR="00EF3016" w:rsidRPr="00D427A3" w14:paraId="38E10C96" w14:textId="0A693963" w:rsidTr="00EF3016">
        <w:trPr>
          <w:trHeight w:val="12"/>
          <w:jc w:val="center"/>
        </w:trPr>
        <w:tc>
          <w:tcPr>
            <w:tcW w:w="724" w:type="pct"/>
            <w:shd w:val="clear" w:color="auto" w:fill="auto"/>
            <w:noWrap/>
          </w:tcPr>
          <w:p w14:paraId="0DD08B7E" w14:textId="77777777" w:rsidR="00EF3016" w:rsidRPr="00D427A3" w:rsidRDefault="00EF3016" w:rsidP="00DE6DF4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7" w:type="pct"/>
            <w:shd w:val="clear" w:color="auto" w:fill="auto"/>
            <w:noWrap/>
          </w:tcPr>
          <w:p w14:paraId="14841946" w14:textId="052C64D7" w:rsidR="00EF3016" w:rsidRPr="00D427A3" w:rsidRDefault="00EF3016" w:rsidP="00DE6DF4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sz w:val="22"/>
              </w:rPr>
              <w:t>New</w:t>
            </w:r>
          </w:p>
        </w:tc>
        <w:tc>
          <w:tcPr>
            <w:tcW w:w="122" w:type="pct"/>
            <w:shd w:val="clear" w:color="auto" w:fill="auto"/>
            <w:noWrap/>
          </w:tcPr>
          <w:p w14:paraId="2ACA4442" w14:textId="77777777" w:rsidR="00EF3016" w:rsidRPr="00D427A3" w:rsidRDefault="00EF3016" w:rsidP="00DE6DF4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CA969CD" w14:textId="77777777" w:rsidR="00EF3016" w:rsidRPr="00D427A3" w:rsidRDefault="00EF3016" w:rsidP="00DE6DF4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color w:val="000000"/>
                <w:sz w:val="22"/>
              </w:rPr>
              <w:t>0.842 (0.775,0.892)</w:t>
            </w:r>
          </w:p>
        </w:tc>
        <w:tc>
          <w:tcPr>
            <w:tcW w:w="675" w:type="pct"/>
          </w:tcPr>
          <w:p w14:paraId="00666E5F" w14:textId="77777777" w:rsidR="00EF3016" w:rsidRPr="00D427A3" w:rsidRDefault="00EF3016" w:rsidP="00DE6DF4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</w:tcPr>
          <w:p w14:paraId="6866F4AB" w14:textId="54B0096D" w:rsidR="00EF3016" w:rsidRPr="00D427A3" w:rsidRDefault="00EF3016" w:rsidP="00DE6DF4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color w:val="000000"/>
                <w:sz w:val="22"/>
              </w:rPr>
              <w:t>0.246 (0.227,0.265)</w:t>
            </w:r>
          </w:p>
        </w:tc>
        <w:tc>
          <w:tcPr>
            <w:tcW w:w="675" w:type="pct"/>
          </w:tcPr>
          <w:p w14:paraId="01CB384D" w14:textId="77777777" w:rsidR="00EF3016" w:rsidRPr="00D427A3" w:rsidRDefault="00EF3016" w:rsidP="00DE6DF4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F3016" w:rsidRPr="00D427A3" w14:paraId="47573CE6" w14:textId="6C3B9153" w:rsidTr="00EF3016">
        <w:trPr>
          <w:trHeight w:val="12"/>
          <w:jc w:val="center"/>
        </w:trPr>
        <w:tc>
          <w:tcPr>
            <w:tcW w:w="724" w:type="pct"/>
            <w:shd w:val="clear" w:color="auto" w:fill="auto"/>
            <w:noWrap/>
          </w:tcPr>
          <w:p w14:paraId="2CACAC49" w14:textId="77777777" w:rsidR="00EF3016" w:rsidRPr="00D427A3" w:rsidRDefault="00EF3016" w:rsidP="00DE6DF4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7" w:type="pct"/>
            <w:shd w:val="clear" w:color="auto" w:fill="auto"/>
            <w:noWrap/>
          </w:tcPr>
          <w:p w14:paraId="775A4588" w14:textId="14BAA330" w:rsidR="00EF3016" w:rsidRPr="00D427A3" w:rsidRDefault="00EF3016" w:rsidP="00DE6DF4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sz w:val="22"/>
              </w:rPr>
              <w:t>Typical</w:t>
            </w:r>
            <w:r w:rsidRPr="00D427A3">
              <w:rPr>
                <w:rFonts w:ascii="Times New Roman" w:hAnsi="Times New Roman"/>
                <w:sz w:val="22"/>
                <w:vertAlign w:val="superscript"/>
              </w:rPr>
              <w:t>*</w:t>
            </w:r>
          </w:p>
        </w:tc>
        <w:tc>
          <w:tcPr>
            <w:tcW w:w="122" w:type="pct"/>
            <w:shd w:val="clear" w:color="auto" w:fill="auto"/>
            <w:noWrap/>
          </w:tcPr>
          <w:p w14:paraId="5D2A6A84" w14:textId="77777777" w:rsidR="00EF3016" w:rsidRPr="00D427A3" w:rsidRDefault="00EF3016" w:rsidP="00DE6DF4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F452A63" w14:textId="77777777" w:rsidR="00EF3016" w:rsidRPr="00D427A3" w:rsidRDefault="00EF3016" w:rsidP="00DE6DF4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color w:val="000000"/>
                <w:sz w:val="22"/>
              </w:rPr>
              <w:t>0.718 (0.531,0.851)</w:t>
            </w:r>
          </w:p>
        </w:tc>
        <w:tc>
          <w:tcPr>
            <w:tcW w:w="675" w:type="pct"/>
          </w:tcPr>
          <w:p w14:paraId="758527AB" w14:textId="77777777" w:rsidR="00EF3016" w:rsidRPr="00D427A3" w:rsidRDefault="00EF3016" w:rsidP="00DE6DF4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</w:tcPr>
          <w:p w14:paraId="2233ECA4" w14:textId="74A4E8D5" w:rsidR="00EF3016" w:rsidRPr="00D427A3" w:rsidRDefault="00EF3016" w:rsidP="00DE6DF4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color w:val="000000"/>
                <w:sz w:val="22"/>
              </w:rPr>
              <w:t>0.485 (0.342,0.630)</w:t>
            </w:r>
          </w:p>
        </w:tc>
        <w:tc>
          <w:tcPr>
            <w:tcW w:w="675" w:type="pct"/>
          </w:tcPr>
          <w:p w14:paraId="44431591" w14:textId="77777777" w:rsidR="00EF3016" w:rsidRPr="00D427A3" w:rsidRDefault="00EF3016" w:rsidP="00DE6DF4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F3016" w:rsidRPr="00D427A3" w14:paraId="5B48C127" w14:textId="5C9F222F" w:rsidTr="00EF3016">
        <w:tblPrEx>
          <w:jc w:val="left"/>
        </w:tblPrEx>
        <w:trPr>
          <w:trHeight w:val="12"/>
        </w:trPr>
        <w:tc>
          <w:tcPr>
            <w:tcW w:w="724" w:type="pct"/>
            <w:shd w:val="clear" w:color="auto" w:fill="auto"/>
            <w:noWrap/>
          </w:tcPr>
          <w:p w14:paraId="68DFD066" w14:textId="381C2298" w:rsidR="00EF3016" w:rsidRPr="00D427A3" w:rsidRDefault="00EF3016" w:rsidP="002365C0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D427A3">
              <w:rPr>
                <w:rFonts w:ascii="Times New Roman" w:hAnsi="Times New Roman" w:cs="Times New Roman"/>
                <w:sz w:val="22"/>
              </w:rPr>
              <w:t>ime</w:t>
            </w:r>
          </w:p>
        </w:tc>
        <w:tc>
          <w:tcPr>
            <w:tcW w:w="1457" w:type="pct"/>
            <w:shd w:val="clear" w:color="auto" w:fill="auto"/>
            <w:noWrap/>
          </w:tcPr>
          <w:p w14:paraId="6D4ABF1B" w14:textId="77777777" w:rsidR="00EF3016" w:rsidRPr="00D427A3" w:rsidRDefault="00EF3016" w:rsidP="002365C0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" w:type="pct"/>
            <w:shd w:val="clear" w:color="auto" w:fill="auto"/>
            <w:noWrap/>
          </w:tcPr>
          <w:p w14:paraId="679257C8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43E7FED" w14:textId="77777777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5" w:type="pct"/>
          </w:tcPr>
          <w:p w14:paraId="5C16307D" w14:textId="6ED057A4" w:rsidR="00EF3016" w:rsidRPr="00D427A3" w:rsidRDefault="000D4B04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4B04">
              <w:rPr>
                <w:rFonts w:ascii="Times New Roman" w:hAnsi="Times New Roman" w:cs="Times New Roman"/>
                <w:sz w:val="22"/>
              </w:rPr>
              <w:t>0.3281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14:paraId="561A09B1" w14:textId="104FAFC1" w:rsidR="00EF3016" w:rsidRPr="00D427A3" w:rsidRDefault="00EF3016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5" w:type="pct"/>
          </w:tcPr>
          <w:p w14:paraId="5FEF3BFD" w14:textId="0026F25A" w:rsidR="00EF3016" w:rsidRPr="00D427A3" w:rsidRDefault="000D4B04" w:rsidP="002365C0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4B04">
              <w:rPr>
                <w:rFonts w:ascii="Times New Roman" w:hAnsi="Times New Roman" w:cs="Times New Roman"/>
                <w:sz w:val="22"/>
              </w:rPr>
              <w:t>0.6067</w:t>
            </w:r>
          </w:p>
        </w:tc>
      </w:tr>
      <w:tr w:rsidR="00EF3016" w:rsidRPr="00D427A3" w14:paraId="15FC1381" w14:textId="77DD4DB8" w:rsidTr="00EF3016">
        <w:tblPrEx>
          <w:jc w:val="left"/>
        </w:tblPrEx>
        <w:trPr>
          <w:trHeight w:val="12"/>
        </w:trPr>
        <w:tc>
          <w:tcPr>
            <w:tcW w:w="724" w:type="pct"/>
            <w:shd w:val="clear" w:color="auto" w:fill="auto"/>
            <w:noWrap/>
          </w:tcPr>
          <w:p w14:paraId="1126E291" w14:textId="77777777" w:rsidR="00EF3016" w:rsidRPr="00D427A3" w:rsidRDefault="00EF3016" w:rsidP="00DE6DF4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7" w:type="pct"/>
            <w:shd w:val="clear" w:color="auto" w:fill="auto"/>
            <w:noWrap/>
          </w:tcPr>
          <w:p w14:paraId="1BCE8FA6" w14:textId="46C0BB7D" w:rsidR="00EF3016" w:rsidRPr="00D427A3" w:rsidRDefault="00EF3016" w:rsidP="00DE6DF4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D427A3">
              <w:rPr>
                <w:rFonts w:ascii="Times New Roman" w:hAnsi="Times New Roman" w:cs="Times New Roman"/>
                <w:sz w:val="22"/>
              </w:rPr>
              <w:t>t the trauma scene (pre-hospital)</w:t>
            </w:r>
          </w:p>
        </w:tc>
        <w:tc>
          <w:tcPr>
            <w:tcW w:w="122" w:type="pct"/>
            <w:shd w:val="clear" w:color="auto" w:fill="auto"/>
            <w:noWrap/>
          </w:tcPr>
          <w:p w14:paraId="5E6984E8" w14:textId="77777777" w:rsidR="00EF3016" w:rsidRPr="00D427A3" w:rsidRDefault="00EF3016" w:rsidP="00DE6DF4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11C9B90" w14:textId="77777777" w:rsidR="00EF3016" w:rsidRPr="00D427A3" w:rsidRDefault="00EF3016" w:rsidP="00DE6DF4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color w:val="000000"/>
                <w:sz w:val="22"/>
              </w:rPr>
              <w:t>0.559 (0.485,0.630)</w:t>
            </w:r>
          </w:p>
        </w:tc>
        <w:tc>
          <w:tcPr>
            <w:tcW w:w="675" w:type="pct"/>
          </w:tcPr>
          <w:p w14:paraId="28912B7F" w14:textId="77777777" w:rsidR="00EF3016" w:rsidRPr="00D427A3" w:rsidRDefault="00EF3016" w:rsidP="00DE6DF4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</w:tcPr>
          <w:p w14:paraId="43ED4870" w14:textId="5A4F2026" w:rsidR="00EF3016" w:rsidRPr="00D427A3" w:rsidRDefault="00EF3016" w:rsidP="00DE6DF4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color w:val="000000"/>
                <w:sz w:val="22"/>
              </w:rPr>
              <w:t>0.546 (0.527,0.565)</w:t>
            </w:r>
          </w:p>
        </w:tc>
        <w:tc>
          <w:tcPr>
            <w:tcW w:w="675" w:type="pct"/>
          </w:tcPr>
          <w:p w14:paraId="7FFB92DC" w14:textId="77777777" w:rsidR="00EF3016" w:rsidRPr="00D427A3" w:rsidRDefault="00EF3016" w:rsidP="00DE6DF4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F3016" w:rsidRPr="00D427A3" w14:paraId="598CE54F" w14:textId="713E0E69" w:rsidTr="00EF3016">
        <w:tblPrEx>
          <w:jc w:val="left"/>
        </w:tblPrEx>
        <w:trPr>
          <w:trHeight w:val="12"/>
        </w:trPr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284EDEC" w14:textId="77777777" w:rsidR="00EF3016" w:rsidRPr="00D427A3" w:rsidRDefault="00EF3016" w:rsidP="00DE6DF4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0A81C3C" w14:textId="55B52A15" w:rsidR="00EF3016" w:rsidRPr="00D427A3" w:rsidRDefault="00EF3016" w:rsidP="00DE6DF4">
            <w:pPr>
              <w:wordWrap/>
              <w:spacing w:before="40" w:after="40" w:line="288" w:lineRule="auto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 w:hint="eastAsia"/>
                <w:sz w:val="22"/>
              </w:rPr>
              <w:t>At the hospital</w:t>
            </w:r>
          </w:p>
        </w:tc>
        <w:tc>
          <w:tcPr>
            <w:tcW w:w="12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C50136A" w14:textId="77777777" w:rsidR="00EF3016" w:rsidRPr="00D427A3" w:rsidRDefault="00EF3016" w:rsidP="00DE6DF4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0581A0" w14:textId="77777777" w:rsidR="00EF3016" w:rsidRPr="00D427A3" w:rsidRDefault="00EF3016" w:rsidP="00DE6DF4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color w:val="000000"/>
                <w:sz w:val="22"/>
              </w:rPr>
              <w:t>0.732 (0.605,0.829)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4996CEA5" w14:textId="77777777" w:rsidR="00EF3016" w:rsidRPr="00D427A3" w:rsidRDefault="00EF3016" w:rsidP="00DE6DF4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7B5FF5" w14:textId="643E6ADF" w:rsidR="00EF3016" w:rsidRPr="00D427A3" w:rsidRDefault="00EF3016" w:rsidP="00DE6DF4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27A3">
              <w:rPr>
                <w:rFonts w:ascii="Times New Roman" w:hAnsi="Times New Roman" w:cs="Times New Roman"/>
                <w:color w:val="000000"/>
                <w:sz w:val="22"/>
              </w:rPr>
              <w:t>0.430 (0.278,0.597)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74BBC229" w14:textId="77777777" w:rsidR="00EF3016" w:rsidRPr="00D427A3" w:rsidRDefault="00EF3016" w:rsidP="00DE6DF4">
            <w:pPr>
              <w:wordWrap/>
              <w:spacing w:before="40" w:after="4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 w14:paraId="36ABC359" w14:textId="77777777" w:rsidR="00354AB0" w:rsidRPr="00D427A3" w:rsidRDefault="00354AB0" w:rsidP="00354AB0">
      <w:pPr>
        <w:spacing w:beforeLines="100" w:before="240" w:after="0" w:line="240" w:lineRule="auto"/>
        <w:ind w:firstLineChars="100" w:firstLine="200"/>
        <w:rPr>
          <w:rFonts w:ascii="Times New Roman" w:hAnsi="Times New Roman" w:cs="Times New Roman"/>
          <w:b/>
          <w:bCs/>
        </w:rPr>
      </w:pPr>
      <w:r w:rsidRPr="00D427A3">
        <w:rPr>
          <w:rFonts w:ascii="Times New Roman" w:hAnsi="Times New Roman" w:cs="Times New Roman"/>
          <w:szCs w:val="20"/>
        </w:rPr>
        <w:t>CI = confidence interval, SI = shock index, US = United States.</w:t>
      </w:r>
    </w:p>
    <w:p w14:paraId="24F0D61D" w14:textId="77777777" w:rsidR="00020652" w:rsidRDefault="00354AB0" w:rsidP="00354AB0">
      <w:pPr>
        <w:spacing w:before="120" w:after="0" w:line="240" w:lineRule="auto"/>
        <w:ind w:firstLineChars="100" w:firstLine="200"/>
      </w:pPr>
      <w:r w:rsidRPr="00D427A3">
        <w:rPr>
          <w:rFonts w:ascii="Times New Roman" w:hAnsi="Times New Roman" w:cs="Times New Roman"/>
          <w:kern w:val="0"/>
          <w:szCs w:val="18"/>
          <w:vertAlign w:val="superscript"/>
        </w:rPr>
        <w:t>*</w:t>
      </w:r>
      <w:r w:rsidRPr="00D427A3">
        <w:rPr>
          <w:rFonts w:ascii="Times New Roman" w:hAnsi="Times New Roman" w:cs="Times New Roman"/>
          <w:kern w:val="0"/>
          <w:szCs w:val="18"/>
        </w:rPr>
        <w:t>Typical cutoff value is 0.9 for the SI.</w:t>
      </w:r>
      <w:r w:rsidR="00020652" w:rsidRPr="00020652">
        <w:rPr>
          <w:rFonts w:hint="eastAsia"/>
        </w:rPr>
        <w:t xml:space="preserve"> </w:t>
      </w:r>
    </w:p>
    <w:p w14:paraId="10860220" w14:textId="7352ED48" w:rsidR="00932632" w:rsidRPr="00020652" w:rsidRDefault="00020652" w:rsidP="00020652">
      <w:pPr>
        <w:spacing w:before="120" w:after="0" w:line="240" w:lineRule="auto"/>
        <w:ind w:firstLineChars="100" w:firstLine="200"/>
        <w:rPr>
          <w:rFonts w:ascii="Times New Roman" w:hAnsi="Times New Roman" w:cs="Times New Roman"/>
          <w:kern w:val="0"/>
          <w:szCs w:val="18"/>
        </w:rPr>
      </w:pPr>
      <w:r w:rsidRPr="00020652">
        <w:rPr>
          <w:rFonts w:ascii="Times New Roman" w:hAnsi="Times New Roman" w:cs="Times New Roman"/>
          <w:kern w:val="0"/>
          <w:szCs w:val="18"/>
          <w:vertAlign w:val="superscript"/>
        </w:rPr>
        <w:t>†</w:t>
      </w:r>
      <w:r w:rsidRPr="00020652">
        <w:rPr>
          <w:rFonts w:ascii="Times New Roman" w:hAnsi="Times New Roman" w:cs="Times New Roman"/>
          <w:kern w:val="0"/>
          <w:szCs w:val="18"/>
        </w:rPr>
        <w:t>In meta-regression analysis, a p-value &lt; 0.05 indicates heterogeneity in sensitivity or specificity, suggesting that the effects vary across the subgroup.</w:t>
      </w:r>
    </w:p>
    <w:p w14:paraId="62E6203A" w14:textId="77777777" w:rsidR="0016094D" w:rsidRPr="00932632" w:rsidRDefault="0016094D"/>
    <w:sectPr w:rsidR="0016094D" w:rsidRPr="00932632" w:rsidSect="00185F59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9E5E7" w14:textId="77777777" w:rsidR="00185F59" w:rsidRDefault="00185F59" w:rsidP="00B85032">
      <w:pPr>
        <w:spacing w:after="0" w:line="240" w:lineRule="auto"/>
      </w:pPr>
      <w:r>
        <w:separator/>
      </w:r>
    </w:p>
  </w:endnote>
  <w:endnote w:type="continuationSeparator" w:id="0">
    <w:p w14:paraId="4EC1DFF0" w14:textId="77777777" w:rsidR="00185F59" w:rsidRDefault="00185F59" w:rsidP="00B850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0D0AF" w14:textId="77777777" w:rsidR="00185F59" w:rsidRDefault="00185F59" w:rsidP="00B85032">
      <w:pPr>
        <w:spacing w:after="0" w:line="240" w:lineRule="auto"/>
      </w:pPr>
      <w:r>
        <w:separator/>
      </w:r>
    </w:p>
  </w:footnote>
  <w:footnote w:type="continuationSeparator" w:id="0">
    <w:p w14:paraId="31A8B851" w14:textId="77777777" w:rsidR="00185F59" w:rsidRDefault="00185F59" w:rsidP="00B850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AB0"/>
    <w:rsid w:val="00020652"/>
    <w:rsid w:val="000D4B04"/>
    <w:rsid w:val="00134D8C"/>
    <w:rsid w:val="001474EE"/>
    <w:rsid w:val="0016094D"/>
    <w:rsid w:val="00185F59"/>
    <w:rsid w:val="00195751"/>
    <w:rsid w:val="002365C0"/>
    <w:rsid w:val="002E4548"/>
    <w:rsid w:val="003029F2"/>
    <w:rsid w:val="00330977"/>
    <w:rsid w:val="00354AB0"/>
    <w:rsid w:val="003C5C1F"/>
    <w:rsid w:val="00426ADA"/>
    <w:rsid w:val="00597B65"/>
    <w:rsid w:val="005A4C21"/>
    <w:rsid w:val="006752FF"/>
    <w:rsid w:val="00744990"/>
    <w:rsid w:val="00796DFB"/>
    <w:rsid w:val="00932632"/>
    <w:rsid w:val="009C6C99"/>
    <w:rsid w:val="00A20386"/>
    <w:rsid w:val="00A50A87"/>
    <w:rsid w:val="00AB46DE"/>
    <w:rsid w:val="00AF1AC3"/>
    <w:rsid w:val="00B23A2F"/>
    <w:rsid w:val="00B85032"/>
    <w:rsid w:val="00C4639D"/>
    <w:rsid w:val="00CD0E1E"/>
    <w:rsid w:val="00D427A3"/>
    <w:rsid w:val="00D462E1"/>
    <w:rsid w:val="00D57444"/>
    <w:rsid w:val="00D86F67"/>
    <w:rsid w:val="00DE6DF4"/>
    <w:rsid w:val="00EA3ACF"/>
    <w:rsid w:val="00ED35B7"/>
    <w:rsid w:val="00EE34FE"/>
    <w:rsid w:val="00EF3016"/>
    <w:rsid w:val="00F41124"/>
    <w:rsid w:val="00FE7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EBF278"/>
  <w15:chartTrackingRefBased/>
  <w15:docId w15:val="{40B8FEA8-DFD7-45CD-BE38-A2CC472C7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4AB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54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8503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85032"/>
  </w:style>
  <w:style w:type="paragraph" w:styleId="a5">
    <w:name w:val="footer"/>
    <w:basedOn w:val="a"/>
    <w:link w:val="Char0"/>
    <w:uiPriority w:val="99"/>
    <w:unhideWhenUsed/>
    <w:rsid w:val="00B8503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850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107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서희</dc:creator>
  <cp:keywords/>
  <dc:description/>
  <cp:lastModifiedBy>윤서희</cp:lastModifiedBy>
  <cp:revision>18</cp:revision>
  <dcterms:created xsi:type="dcterms:W3CDTF">2024-04-02T16:27:00Z</dcterms:created>
  <dcterms:modified xsi:type="dcterms:W3CDTF">2024-04-11T12:35:00Z</dcterms:modified>
</cp:coreProperties>
</file>